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Primers used to determine the expressions of genes through RT-qPCR</w:t>
      </w:r>
      <w:r>
        <w:rPr/>
        <w:t>.</w:t>
      </w:r>
    </w:p>
    <w:tbl>
      <w:tblPr>
        <w:tblW w:w="819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027"/>
        <w:gridCol w:w="3293"/>
        <w:gridCol w:w="980"/>
        <w:gridCol w:w="1210"/>
        <w:gridCol w:w="770"/>
      </w:tblGrid>
      <w:tr>
        <w:trPr>
          <w:trHeight w:val="705" w:hRule="atLeast"/>
        </w:trPr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imer number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me</w:t>
            </w:r>
          </w:p>
        </w:tc>
        <w:tc>
          <w:tcPr>
            <w:tcW w:w="3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equence 5'-3'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>ize (bp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fficiency</w:t>
            </w:r>
            <w:r>
              <w:rPr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atio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NP1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ACAACAGCACCATCACATA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P1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TCCAACTTCACCGTAAACA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TH1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AACACAAAAATCAAGC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H1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ATAACCATAAGAACGGA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RX1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CTCAATTCAAAACTGCC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X1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TGTGGGTATTGTTCAGAG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RE5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TCAAATGTGACGAGC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5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AAACCAACACCGTAGGG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KL1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CCAACACATCAACCTATT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KL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ACTCAAAGACACTTCGGA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DE2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GTGAACAAAGGCTGAACT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DE2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CTATGTGGAGTTCTATGAG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MG1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ATACTACGAGAGCGGTTG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4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MG1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ATTGATTGCCTTACAGCC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PAA1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TGGCTACTTTACTTTT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A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TGTCGTATTCTTCCTTA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20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GAGATTTCAAAACAG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20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GACAGAATAAAACCCT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ET4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AGGCGAAGCAGGGCGGT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T4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TGGTGTTGTGCAAGTAAG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LD2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GGAGGAGCAAGACACAC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LD2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ACAACGCCAAAAGGA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8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ACACATTACCAAGCGAAC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8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ACAAACCAATACAGACCAC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P1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AATCTCCAGCGATACCC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P1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CACTTCTCAACTCATCAGCCA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P4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ACTGGCGGGCGTTATT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P4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TTTTGCCTCCTCTCTGA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A1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GGGTCTGGATTTTACTT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A1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CTTGATTGATTTCTTTGA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LD1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ATACCTACTTCAACACGC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8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DLD1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TAGTCATTCAAATCCTCCC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NZ3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GTCAAGCACATCACCAAG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NZ3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CAACTCCACCAGCAGCAAA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SL1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AACCTCCAGCCTCTCCC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SL1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CTTCACTTGCTTCATCAT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PL9A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TCAAGTCCAGAATCGTC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PL9A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ACCATCCTTTTCAACAAT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ES1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ATAAGAAACCACAAAGATA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</w:t>
            </w:r>
          </w:p>
        </w:tc>
        <w:tc>
          <w:tcPr>
            <w:tcW w:w="12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ES1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3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TGAGAGAGAAAAGACAGAA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a Efficiency (E) was determined using the formula E=10(-1/slope)-1,with the “slope” being the slope of the standard curve that was obtained from 10 fold serial dilution of template.</w:t>
      </w:r>
    </w:p>
    <w:p>
      <w:pPr>
        <w:pStyle w:val="Normal"/>
        <w:spacing w:lineRule="auto" w:line="360"/>
        <w:rPr/>
      </w:pPr>
      <w:r>
        <w:rPr/>
        <w:t>b Ratio represents the value of (</w:t>
      </w:r>
      <w:r>
        <w:rPr/>
        <w:t>Z3-86</w:t>
      </w:r>
      <w:r>
        <w:rPr/>
        <w:t>/ZTW1)RT-qPCR/(</w:t>
      </w:r>
      <w:r>
        <w:rPr/>
        <w:t>Z3-86</w:t>
      </w:r>
      <w:r>
        <w:rPr/>
        <w:t>ZTW1)</w:t>
      </w:r>
      <w:r>
        <w:rPr/>
        <w:t>iTRAQ</w:t>
      </w:r>
      <w:r>
        <w:rPr/>
        <w:t xml:space="preserve"> of a specified gene, reflecting the consistency of the expression data of RT-qPCR and </w:t>
      </w:r>
      <w:r>
        <w:rPr/>
        <w:t>iTRAQ</w:t>
      </w:r>
      <w:r>
        <w:rPr/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otnoteTextChar">
    <w:name w:val="Footnote Text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2:30:00Z</dcterms:created>
  <dc:creator>微软用户</dc:creator>
  <dc:description/>
  <cp:keywords/>
  <dc:language>en-US</dc:language>
  <cp:lastModifiedBy>微软用户</cp:lastModifiedBy>
  <dcterms:modified xsi:type="dcterms:W3CDTF">2013-10-17T06:11:00Z</dcterms:modified>
  <cp:revision>14</cp:revision>
  <dc:subject/>
  <dc:title/>
</cp:coreProperties>
</file>